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377" w:rsidRPr="006B29C1" w:rsidRDefault="00801377" w:rsidP="00801377">
      <w:pPr>
        <w:ind w:firstLine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833" w:type="dxa"/>
        <w:tblInd w:w="-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990"/>
        <w:gridCol w:w="810"/>
        <w:gridCol w:w="813"/>
        <w:gridCol w:w="717"/>
        <w:gridCol w:w="720"/>
        <w:gridCol w:w="903"/>
        <w:gridCol w:w="1617"/>
        <w:gridCol w:w="1524"/>
        <w:gridCol w:w="1344"/>
      </w:tblGrid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auto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4953" w:type="dxa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mansoni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haematobium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left="-135" w:firstLine="13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CA" w:eastAsia="en-CA"/>
              </w:rPr>
              <w:t>S. japonicum</w:t>
            </w: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right="-42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val="en-CA" w:eastAsia="en-CA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right="-42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Cercaria</w:t>
            </w:r>
          </w:p>
        </w:tc>
        <w:tc>
          <w:tcPr>
            <w:tcW w:w="162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42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Schistosomulum</w:t>
            </w:r>
          </w:p>
        </w:tc>
        <w:tc>
          <w:tcPr>
            <w:tcW w:w="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dul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dult Male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dult Femal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dult</w:t>
            </w: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hanging="45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Schistosomulum</w:t>
            </w: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Adult Male</w:t>
            </w: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3 h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4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24 h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 xml:space="preserve">SmPDE4A </w:t>
            </w: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(Smp_134140, CCD81292.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XM_012943524.1</w:t>
            </w: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(Sjp_0072560, AAX26934.2)</w:t>
            </w: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 xml:space="preserve">SmPDE4B </w:t>
            </w: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Smp_141980, CCD80549.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M_012941682.1</w:t>
            </w: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(Sjp_0099480, AY811612.1)</w:t>
            </w: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SmPDE4C</w:t>
            </w:r>
          </w:p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(Smp_129270, CCD60676.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801377" w:rsidRPr="006B29C1" w:rsidTr="003960E6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 xml:space="preserve">SmPDE4D </w:t>
            </w: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(Smp_044060, CCD77807.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1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>X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XM_012937519.1</w:t>
            </w:r>
          </w:p>
        </w:tc>
        <w:tc>
          <w:tcPr>
            <w:tcW w:w="1524" w:type="dxa"/>
            <w:tcBorders>
              <w:top w:val="single" w:sz="6" w:space="0" w:color="CCCCCC"/>
              <w:left w:val="single" w:sz="6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01377" w:rsidRPr="006B29C1" w:rsidRDefault="00801377" w:rsidP="003960E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</w:tbl>
    <w:p w:rsidR="009439BB" w:rsidRDefault="009439BB"/>
    <w:sectPr w:rsidR="009439BB" w:rsidSect="008013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377"/>
    <w:rsid w:val="000D0DAF"/>
    <w:rsid w:val="00801377"/>
    <w:rsid w:val="0094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77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77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Caffrey</dc:creator>
  <cp:lastModifiedBy>Conor Caffrey</cp:lastModifiedBy>
  <cp:revision>2</cp:revision>
  <dcterms:created xsi:type="dcterms:W3CDTF">2017-06-09T21:13:00Z</dcterms:created>
  <dcterms:modified xsi:type="dcterms:W3CDTF">2017-06-09T21:13:00Z</dcterms:modified>
</cp:coreProperties>
</file>